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27F" w:rsidRDefault="00B7027F"/>
    <w:p w:rsidR="00F670F5" w:rsidRPr="00940273" w:rsidRDefault="00377ACB" w:rsidP="00F670F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40273">
        <w:rPr>
          <w:rFonts w:ascii="Times New Roman" w:hAnsi="Times New Roman" w:cs="Times New Roman"/>
          <w:b/>
          <w:sz w:val="24"/>
          <w:szCs w:val="24"/>
        </w:rPr>
        <w:t>T</w:t>
      </w:r>
      <w:r w:rsidR="00F670F5" w:rsidRPr="0094027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670F5" w:rsidRPr="00940273">
        <w:rPr>
          <w:rFonts w:ascii="Times New Roman" w:hAnsi="Times New Roman" w:cs="Times New Roman"/>
          <w:b/>
          <w:sz w:val="24"/>
          <w:szCs w:val="24"/>
        </w:rPr>
        <w:t>1: Time points of data collection for predictor variables.</w:t>
      </w:r>
    </w:p>
    <w:tbl>
      <w:tblPr>
        <w:tblW w:w="9314" w:type="dxa"/>
        <w:tblLook w:val="04A0" w:firstRow="1" w:lastRow="0" w:firstColumn="1" w:lastColumn="0" w:noHBand="0" w:noVBand="1"/>
      </w:tblPr>
      <w:tblGrid>
        <w:gridCol w:w="266"/>
        <w:gridCol w:w="4567"/>
        <w:gridCol w:w="1070"/>
        <w:gridCol w:w="856"/>
        <w:gridCol w:w="632"/>
        <w:gridCol w:w="632"/>
        <w:gridCol w:w="659"/>
        <w:gridCol w:w="632"/>
      </w:tblGrid>
      <w:tr w:rsidR="00F670F5" w:rsidRPr="00940273" w:rsidTr="00A3531F">
        <w:tc>
          <w:tcPr>
            <w:tcW w:w="4833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510000598"/>
          </w:p>
        </w:tc>
        <w:tc>
          <w:tcPr>
            <w:tcW w:w="4481" w:type="dxa"/>
            <w:gridSpan w:val="6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of data collection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85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rth visit</w:t>
            </w:r>
          </w:p>
        </w:tc>
        <w:tc>
          <w:tcPr>
            <w:tcW w:w="63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mo</w:t>
            </w:r>
          </w:p>
        </w:tc>
        <w:tc>
          <w:tcPr>
            <w:tcW w:w="63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mo</w:t>
            </w:r>
          </w:p>
        </w:tc>
        <w:tc>
          <w:tcPr>
            <w:tcW w:w="65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mo</w:t>
            </w:r>
          </w:p>
        </w:tc>
        <w:tc>
          <w:tcPr>
            <w:tcW w:w="63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sset index</w:t>
            </w:r>
          </w:p>
        </w:tc>
        <w:tc>
          <w:tcPr>
            <w:tcW w:w="10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Type of toilet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Garbage disposal system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Food insecurity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Number of under-five children in the household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Family type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Maternal depression score in the top decile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670F5" w:rsidRPr="00940273" w:rsidTr="00A3531F">
        <w:tc>
          <w:tcPr>
            <w:tcW w:w="4833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Child characteristics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0F5" w:rsidRPr="00940273" w:rsidTr="00A3531F">
        <w:tc>
          <w:tcPr>
            <w:tcW w:w="2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70F5" w:rsidRPr="00940273" w:rsidTr="00A3531F">
        <w:tc>
          <w:tcPr>
            <w:tcW w:w="2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Low birth weight (&lt;2500 g)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70F5" w:rsidRPr="00940273" w:rsidTr="00A3531F">
        <w:tc>
          <w:tcPr>
            <w:tcW w:w="2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Prematurity (&lt;37 gestational weeks)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70F5" w:rsidRPr="00940273" w:rsidTr="00A3531F">
        <w:tc>
          <w:tcPr>
            <w:tcW w:w="2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Overall perceived physical condition of the newborn at birth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70F5" w:rsidRPr="00940273" w:rsidTr="00A3531F">
        <w:tc>
          <w:tcPr>
            <w:tcW w:w="2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Stunting (LAZ &lt; -2)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670F5" w:rsidRPr="00940273" w:rsidTr="00A3531F">
        <w:tc>
          <w:tcPr>
            <w:tcW w:w="26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Minimum dietary diversity score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bookmarkEnd w:id="0"/>
    </w:tbl>
    <w:p w:rsidR="00F670F5" w:rsidRPr="00940273" w:rsidRDefault="00F670F5"/>
    <w:p w:rsidR="00F670F5" w:rsidRPr="00940273" w:rsidRDefault="00F670F5"/>
    <w:p w:rsidR="005A348A" w:rsidRPr="00940273" w:rsidRDefault="005A348A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4004972"/>
      <w:r w:rsidRPr="0094027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670F5" w:rsidRPr="00940273" w:rsidRDefault="00377ACB" w:rsidP="00F670F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0273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F670F5" w:rsidRPr="0094027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670F5" w:rsidRPr="00940273">
        <w:rPr>
          <w:rFonts w:ascii="Times New Roman" w:hAnsi="Times New Roman" w:cs="Times New Roman"/>
          <w:b/>
          <w:sz w:val="24"/>
          <w:szCs w:val="24"/>
        </w:rPr>
        <w:t>2</w:t>
      </w:r>
      <w:r w:rsidR="00F670F5" w:rsidRPr="0094027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670F5" w:rsidRPr="00940273">
        <w:rPr>
          <w:rFonts w:ascii="Times New Roman" w:hAnsi="Times New Roman" w:cs="Times New Roman"/>
          <w:sz w:val="24"/>
          <w:szCs w:val="24"/>
        </w:rPr>
        <w:t xml:space="preserve"> </w:t>
      </w:r>
      <w:r w:rsidR="00F670F5" w:rsidRPr="00940273">
        <w:rPr>
          <w:rFonts w:ascii="Times New Roman" w:hAnsi="Times New Roman" w:cs="Times New Roman"/>
          <w:b/>
          <w:bCs/>
          <w:sz w:val="24"/>
          <w:szCs w:val="24"/>
        </w:rPr>
        <w:t>Predictor variables used at each time point in the analyses of associations with the morbidity outcomes for the previous two weeks.</w:t>
      </w:r>
    </w:p>
    <w:tbl>
      <w:tblPr>
        <w:tblW w:w="9307" w:type="dxa"/>
        <w:tblLook w:val="04A0" w:firstRow="1" w:lastRow="0" w:firstColumn="1" w:lastColumn="0" w:noHBand="0" w:noVBand="1"/>
      </w:tblPr>
      <w:tblGrid>
        <w:gridCol w:w="265"/>
        <w:gridCol w:w="4410"/>
        <w:gridCol w:w="1043"/>
        <w:gridCol w:w="1043"/>
        <w:gridCol w:w="1154"/>
        <w:gridCol w:w="1392"/>
      </w:tblGrid>
      <w:tr w:rsidR="00F670F5" w:rsidRPr="00940273" w:rsidTr="00A3531F">
        <w:tc>
          <w:tcPr>
            <w:tcW w:w="4675" w:type="dxa"/>
            <w:gridSpan w:val="2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bookmarkEnd w:id="1"/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32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bidity during the previous two weeks of</w:t>
            </w:r>
          </w:p>
        </w:tc>
      </w:tr>
      <w:tr w:rsidR="00F670F5" w:rsidRPr="00940273" w:rsidTr="00A3531F">
        <w:tc>
          <w:tcPr>
            <w:tcW w:w="4675" w:type="dxa"/>
            <w:gridSpan w:val="2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mo</w:t>
            </w:r>
          </w:p>
        </w:tc>
        <w:tc>
          <w:tcPr>
            <w:tcW w:w="104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mo</w:t>
            </w:r>
          </w:p>
        </w:tc>
        <w:tc>
          <w:tcPr>
            <w:tcW w:w="115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mo</w:t>
            </w:r>
          </w:p>
        </w:tc>
        <w:tc>
          <w:tcPr>
            <w:tcW w:w="13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675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sset index</w:t>
            </w:r>
          </w:p>
        </w:tc>
        <w:tc>
          <w:tcPr>
            <w:tcW w:w="104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04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67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Type of toilet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67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Garbage disposal system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67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Food insecurity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2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67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Number of &lt;5 children in the household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67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Family typ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67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F670F5" w:rsidRPr="00940273" w:rsidTr="00A3531F">
        <w:tc>
          <w:tcPr>
            <w:tcW w:w="467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Maternal depression score in the top decil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67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Child characteristics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Low birth weight (&lt;2500 g)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Prematurity (&lt; 37 gestational weeks)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Overall perceived physical condition of the newborn 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Stunting (LAZ &lt; -2)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2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Minimum dietary diversity scor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2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</w:tbl>
    <w:p w:rsidR="00F670F5" w:rsidRPr="00940273" w:rsidRDefault="00F670F5" w:rsidP="00F670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670F5" w:rsidRPr="00940273" w:rsidRDefault="00F670F5"/>
    <w:p w:rsidR="005A348A" w:rsidRPr="00940273" w:rsidRDefault="005A348A">
      <w:pPr>
        <w:rPr>
          <w:rFonts w:ascii="Times New Roman" w:hAnsi="Times New Roman" w:cs="Times New Roman"/>
          <w:b/>
          <w:sz w:val="24"/>
          <w:szCs w:val="24"/>
        </w:rPr>
      </w:pPr>
      <w:r w:rsidRPr="0094027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670F5" w:rsidRPr="00940273" w:rsidRDefault="00377ACB" w:rsidP="00F670F5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940273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F670F5" w:rsidRPr="0094027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6063C5">
        <w:rPr>
          <w:rFonts w:ascii="Times New Roman" w:hAnsi="Times New Roman" w:cs="Times New Roman"/>
          <w:b/>
          <w:sz w:val="24"/>
          <w:szCs w:val="24"/>
        </w:rPr>
        <w:t>S</w:t>
      </w:r>
      <w:bookmarkStart w:id="2" w:name="_GoBack"/>
      <w:bookmarkEnd w:id="2"/>
      <w:r w:rsidR="00F670F5" w:rsidRPr="00940273">
        <w:rPr>
          <w:rFonts w:ascii="Times New Roman" w:hAnsi="Times New Roman" w:cs="Times New Roman"/>
          <w:b/>
          <w:sz w:val="24"/>
          <w:szCs w:val="24"/>
        </w:rPr>
        <w:t>3</w:t>
      </w:r>
      <w:r w:rsidR="00F670F5" w:rsidRPr="00940273">
        <w:rPr>
          <w:rFonts w:ascii="Times New Roman" w:hAnsi="Times New Roman" w:cs="Times New Roman"/>
          <w:b/>
          <w:bCs/>
          <w:sz w:val="24"/>
          <w:szCs w:val="24"/>
        </w:rPr>
        <w:t>: Predictor variables used at each time point in the analyses of associations with the morbidity outcomes for the previous six months.</w:t>
      </w:r>
    </w:p>
    <w:tbl>
      <w:tblPr>
        <w:tblW w:w="9132" w:type="dxa"/>
        <w:tblLook w:val="04A0" w:firstRow="1" w:lastRow="0" w:firstColumn="1" w:lastColumn="0" w:noHBand="0" w:noVBand="1"/>
      </w:tblPr>
      <w:tblGrid>
        <w:gridCol w:w="265"/>
        <w:gridCol w:w="4235"/>
        <w:gridCol w:w="1043"/>
        <w:gridCol w:w="1043"/>
        <w:gridCol w:w="1154"/>
        <w:gridCol w:w="1386"/>
        <w:gridCol w:w="6"/>
      </w:tblGrid>
      <w:tr w:rsidR="00F670F5" w:rsidRPr="00940273" w:rsidTr="00A3531F">
        <w:trPr>
          <w:gridAfter w:val="1"/>
          <w:wAfter w:w="6" w:type="dxa"/>
        </w:trPr>
        <w:tc>
          <w:tcPr>
            <w:tcW w:w="450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26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bidity during 6 mo interval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6 mo</w:t>
            </w:r>
          </w:p>
        </w:tc>
        <w:tc>
          <w:tcPr>
            <w:tcW w:w="10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12 mo</w:t>
            </w:r>
          </w:p>
        </w:tc>
        <w:tc>
          <w:tcPr>
            <w:tcW w:w="115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18 mo</w:t>
            </w:r>
          </w:p>
        </w:tc>
        <w:tc>
          <w:tcPr>
            <w:tcW w:w="1392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-24 mo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sset index</w:t>
            </w:r>
          </w:p>
        </w:tc>
        <w:tc>
          <w:tcPr>
            <w:tcW w:w="104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Type of toilet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Garbage disposal system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Food insecurity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2 mo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Number of &lt;5y children in the household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Family typ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Maternal depression score in the top decil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24 mo</w:t>
            </w:r>
          </w:p>
        </w:tc>
      </w:tr>
      <w:tr w:rsidR="00F670F5" w:rsidRPr="00940273" w:rsidTr="00A3531F">
        <w:tc>
          <w:tcPr>
            <w:tcW w:w="45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Child characteristics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Low birth weight (&lt;2500 g)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Prematurity (&lt;37 gestational weeks)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Overall perceived physical condition of the newborn 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  <w:tr w:rsidR="00F670F5" w:rsidRPr="00940273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Stunting (LAZ &lt; -2)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2 mo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</w:tr>
      <w:tr w:rsidR="00F670F5" w:rsidRPr="00CB1F6D" w:rsidTr="00A3531F">
        <w:tc>
          <w:tcPr>
            <w:tcW w:w="2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Minimum dietary diversity score</w:t>
            </w: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</w:p>
        </w:tc>
        <w:tc>
          <w:tcPr>
            <w:tcW w:w="11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940273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2 mo</w:t>
            </w:r>
          </w:p>
        </w:tc>
        <w:tc>
          <w:tcPr>
            <w:tcW w:w="1392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F670F5" w:rsidRPr="00CB1F6D" w:rsidRDefault="00F670F5" w:rsidP="00A353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273">
              <w:rPr>
                <w:rFonts w:ascii="Times New Roman" w:hAnsi="Times New Roman" w:cs="Times New Roman"/>
                <w:sz w:val="24"/>
                <w:szCs w:val="24"/>
              </w:rPr>
              <w:t>18 mo</w:t>
            </w:r>
          </w:p>
        </w:tc>
      </w:tr>
    </w:tbl>
    <w:p w:rsidR="00F670F5" w:rsidRDefault="00F670F5"/>
    <w:sectPr w:rsidR="00F670F5" w:rsidSect="00A55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70F5"/>
    <w:rsid w:val="001E6A22"/>
    <w:rsid w:val="00377ACB"/>
    <w:rsid w:val="003D23E5"/>
    <w:rsid w:val="005A348A"/>
    <w:rsid w:val="006063C5"/>
    <w:rsid w:val="00766358"/>
    <w:rsid w:val="00940273"/>
    <w:rsid w:val="009F32E8"/>
    <w:rsid w:val="00A55820"/>
    <w:rsid w:val="00B7027F"/>
    <w:rsid w:val="00EA3570"/>
    <w:rsid w:val="00F670F5"/>
    <w:rsid w:val="00F67458"/>
    <w:rsid w:val="00FE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9</Words>
  <Characters>2203</Characters>
  <Application>Microsoft Office Word</Application>
  <DocSecurity>0</DocSecurity>
  <Lines>367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arkat Ullah</dc:creator>
  <cp:keywords/>
  <dc:description/>
  <cp:lastModifiedBy>S3G_Reference_Citation_Sequence</cp:lastModifiedBy>
  <cp:revision>8</cp:revision>
  <dcterms:created xsi:type="dcterms:W3CDTF">2019-04-26T00:43:00Z</dcterms:created>
  <dcterms:modified xsi:type="dcterms:W3CDTF">2019-10-03T05:03:00Z</dcterms:modified>
</cp:coreProperties>
</file>